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5EE2D20" w14:textId="5B8394ED" w:rsidR="006472F8" w:rsidRDefault="00EE03CF" w:rsidP="006472F8">
      <w:pPr>
        <w:pStyle w:val="normal0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  <w:r w:rsidR="006472F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472F8" w:rsidRPr="00EE03CF">
        <w:rPr>
          <w:rFonts w:ascii="Times New Roman" w:eastAsia="Times New Roman" w:hAnsi="Times New Roman" w:cs="Times New Roman"/>
          <w:b/>
          <w:sz w:val="24"/>
          <w:szCs w:val="24"/>
        </w:rPr>
        <w:t xml:space="preserve">Differentially transcribed genes in OtV5-resistant </w:t>
      </w:r>
      <w:r w:rsidR="006472F8" w:rsidRPr="00EE03C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tauri </w:t>
      </w:r>
      <w:r w:rsidR="006472F8" w:rsidRPr="00EE03CF">
        <w:rPr>
          <w:rFonts w:ascii="Times New Roman" w:eastAsia="Times New Roman" w:hAnsi="Times New Roman" w:cs="Times New Roman"/>
          <w:b/>
          <w:sz w:val="24"/>
          <w:szCs w:val="24"/>
        </w:rPr>
        <w:t>from chromosomes other than chromosome 19.</w:t>
      </w:r>
      <w:r w:rsidR="006472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4601AF" w14:textId="77777777" w:rsidR="006472F8" w:rsidRDefault="006472F8" w:rsidP="006472F8">
      <w:pPr>
        <w:pStyle w:val="normal0"/>
      </w:pPr>
    </w:p>
    <w:tbl>
      <w:tblPr>
        <w:tblW w:w="1027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905"/>
        <w:gridCol w:w="2249"/>
        <w:gridCol w:w="1701"/>
        <w:gridCol w:w="850"/>
        <w:gridCol w:w="567"/>
        <w:gridCol w:w="1560"/>
      </w:tblGrid>
      <w:tr w:rsidR="006472F8" w14:paraId="4C574205" w14:textId="77777777" w:rsidTr="006472F8"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BB87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 Gene ID</w:t>
            </w:r>
          </w:p>
        </w:tc>
        <w:tc>
          <w:tcPr>
            <w:tcW w:w="19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43FC9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Similarity</w:t>
            </w:r>
          </w:p>
        </w:tc>
        <w:tc>
          <w:tcPr>
            <w:tcW w:w="22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3EA4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Predicted function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3F1BC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1A0A0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Mean counts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FF42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log2</w:t>
            </w:r>
          </w:p>
          <w:p w14:paraId="03A322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6185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Origin of best matches</w:t>
            </w:r>
          </w:p>
        </w:tc>
      </w:tr>
      <w:tr w:rsidR="006472F8" w14:paraId="41F9DA31" w14:textId="77777777" w:rsidTr="006472F8">
        <w:trPr>
          <w:trHeight w:val="300"/>
        </w:trPr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A8CA24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0380</w:t>
            </w:r>
          </w:p>
        </w:tc>
        <w:tc>
          <w:tcPr>
            <w:tcW w:w="190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039EC7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cription factor IIIC, agenet-like domain</w:t>
            </w:r>
          </w:p>
        </w:tc>
        <w:tc>
          <w:tcPr>
            <w:tcW w:w="224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9322C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cription regulation, RNA-binding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4E0756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cription factors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2057F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804FE4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29C51C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7723784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346B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05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B13056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rug/metabolite transpor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C3973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integral membran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DCFF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ED6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20E1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89B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bacteria</w:t>
            </w:r>
          </w:p>
        </w:tc>
      </w:tr>
      <w:tr w:rsidR="006472F8" w14:paraId="77FDDBA4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983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06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BCD35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roxiredox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A8B3FE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utathione-dependent reduction of phospholipid hydroperox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056A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9A35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CAD9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CDB1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6A3331A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01E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38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0EE0C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76174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A6CB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A2BB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2C910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C5A40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00BA118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4D6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42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9B6BE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ldehyde dehydroge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2B27F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ldehyd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16F4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A67EE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E95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9EAF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 and bacteria</w:t>
            </w:r>
          </w:p>
        </w:tc>
      </w:tr>
      <w:tr w:rsidR="006472F8" w14:paraId="2F55162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3FF9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52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A4EF0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15C2B2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0E18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971E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488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D6B7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417CA9E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3E92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59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1827B6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2 calcium-dependent membrane targeting modu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5C4716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ignal transduction or membrane traffic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EB6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ignal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C876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221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78A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heterotrophic protists</w:t>
            </w:r>
          </w:p>
        </w:tc>
      </w:tr>
      <w:tr w:rsidR="006472F8" w14:paraId="1D89852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E13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1g060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91CB6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yclin-like</w:t>
            </w:r>
          </w:p>
          <w:p w14:paraId="3B347EC4" w14:textId="77777777" w:rsidR="006472F8" w:rsidRDefault="006472F8" w:rsidP="008F1D13">
            <w:pPr>
              <w:pStyle w:val="normal0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7EFEA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ntrol of cell div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5BD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yclin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D10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AD88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25C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237A315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607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00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B0C4E4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ycosyltransferase AER6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22423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yco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015C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0D6A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695B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1A3B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5842007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C3B7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00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65EACC" w14:textId="77777777" w:rsidR="006472F8" w:rsidRDefault="006472F8" w:rsidP="008F1D13">
            <w:pPr>
              <w:pStyle w:val="normal0"/>
              <w:ind w:left="118" w:right="-133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ED8BFF" w14:textId="77777777" w:rsidR="006472F8" w:rsidRDefault="006472F8" w:rsidP="008F1D13">
            <w:pPr>
              <w:pStyle w:val="normal0"/>
              <w:ind w:left="103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0811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525D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88DA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9320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o matches</w:t>
            </w:r>
          </w:p>
        </w:tc>
      </w:tr>
      <w:tr w:rsidR="006472F8" w14:paraId="1E90CC7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1832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0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6660D8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spartyl/asparaginyl beta-hydroxyl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420E74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ptidyl-amino acid mod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476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62C1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EEAC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228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1128532C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0014B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02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226BD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DE superfamily endonuclease, CENP-B famil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3537E2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binding: function as endonuclease or centromere recognition as part of kinetoc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AB56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sable element-rel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EBD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9F82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5819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, copy on chromosome 19</w:t>
            </w:r>
          </w:p>
        </w:tc>
      </w:tr>
      <w:tr w:rsidR="006472F8" w14:paraId="46CED3B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B7B0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0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7A9BC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alactosyltransferase 3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CB7B1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embrane glyco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05F1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D02F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07C9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C8F7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7E69C80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BE8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0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33316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9F88ED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D5C6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DA0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694E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2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AF8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h Virus 86</w:t>
            </w:r>
          </w:p>
        </w:tc>
      </w:tr>
      <w:tr w:rsidR="006472F8" w14:paraId="276944A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2CC50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0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F8FBF2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8A580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AE6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9942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327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23D32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multiple copies in </w:t>
            </w:r>
            <w:r>
              <w:rPr>
                <w:rFonts w:ascii="Times New Roman" w:eastAsia="Times New Roman" w:hAnsi="Times New Roman" w:cs="Times New Roman"/>
                <w:i/>
              </w:rPr>
              <w:t>O. tauri</w:t>
            </w:r>
            <w:r>
              <w:rPr>
                <w:rFonts w:ascii="Times New Roman" w:eastAsia="Times New Roman" w:hAnsi="Times New Roman" w:cs="Times New Roman"/>
              </w:rPr>
              <w:t xml:space="preserve"> SOC and BOC</w:t>
            </w:r>
          </w:p>
        </w:tc>
      </w:tr>
      <w:tr w:rsidR="006472F8" w14:paraId="334096F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7BBC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4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201CB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hosphate transpor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9EBD6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membrane transporter of inorganic 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A9E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BDF9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E77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B78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, eukaryotic algae and prasinovirus</w:t>
            </w:r>
          </w:p>
        </w:tc>
      </w:tr>
      <w:tr w:rsidR="006472F8" w14:paraId="0AF0C5C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ECAD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8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DBB3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yceraldehyde 3-phosphate dehydrogenase, NAD(P) bind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8803C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xidoreductase activity, acting on the aldehyde or oxo group of don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3B48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038C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0F704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52436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cyanobacteria</w:t>
            </w:r>
          </w:p>
        </w:tc>
      </w:tr>
      <w:tr w:rsidR="006472F8" w14:paraId="3956F6B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0F4D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29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E1E55E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, CCCH-typ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CD2E2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72E7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, CCCH-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DBA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6E5C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CF1B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fungi</w:t>
            </w:r>
          </w:p>
        </w:tc>
      </w:tr>
      <w:tr w:rsidR="006472F8" w14:paraId="18094F6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43CEF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33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C6745E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cyclic nucleotide-dependent serine/threonin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rotein ki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0F0770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protein phosphory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3C4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ignal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9249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E02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9CC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oomycetes</w:t>
            </w:r>
          </w:p>
        </w:tc>
      </w:tr>
      <w:tr w:rsidR="006472F8" w14:paraId="5973FD5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70E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02g034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345BB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yridoxal phosphate-dependent 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52C5AF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transferase: amino acid or amino sugar 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A86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F74F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741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D521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metazoans</w:t>
            </w:r>
          </w:p>
        </w:tc>
      </w:tr>
      <w:tr w:rsidR="006472F8" w14:paraId="2E894D9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B40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36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D6B1B4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orismate synth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1024D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erminal step in shikimate pathway, biosynthesis of aromatic amino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2534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09E9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7190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CBEE7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400C6A5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7155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39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AE8B3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omatomedin B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C35B7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involved in polysaccharid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5C7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868B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9EB3F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A60B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4F477BA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57CD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44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E845D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706FE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CCC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AEA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EE2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C2ABD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0F09B10F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F64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45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AA509D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ycoside hydrol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8789A7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drolysis of O-glycosidic bo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B65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48E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5C9D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E53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3DB2D014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A40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2g046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F5B7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ycine-tRNA ligase,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982AD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ttachment of an amino acid to its cognate transfer 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C7C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76A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D4E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B206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6BC9CA3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E55C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02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D0F98B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F-Hand 1, calcium-binding site, concanavalin A-like lectin/glucanase domain, galactose bind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A62DCE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lcium and sugar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07E5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B27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98C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0271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11C0841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5F841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05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65B0D3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jor facilitator superfamily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E17E7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 of small sol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3987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D82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ABC29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5562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18471DA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988B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06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437ED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09939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BA9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B70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0AA3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35E9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0F20DB6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4993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1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B6A8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hiopurine S-methyl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A7CA86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 dependent methylation of aromatic and heterocyclic sulphydryl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64D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ethyltransfer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E0FB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E22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3DDB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3EBA053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8DE5B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13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0B3965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49C87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A29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08AC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DF0D6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12650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1A58F0D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638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18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95C22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WD40/YVTN repeat-like-contain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14584E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s involved in signal transduction and transcription regulation to cell cycle control and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9064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1F8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64C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1AE8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70D8EE0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1B82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19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6D3CE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efective-in-cullin neddylation prote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4C591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eddylation of cullin components of ubiquitin ligase complexes, proteo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D6F8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8CBE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DA4E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B5E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4667E40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018D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20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3701F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jor royal jelly-relate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E5280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8269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DC9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EDA7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49E8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0E506CE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A4202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25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571A3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itochondrial substrate/solute carri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39FF5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 across mitochondrial or organelle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93E2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735DC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264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00D7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4262785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6EFDB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27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3080B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14:paraId="26AE2C48" w14:textId="77777777" w:rsidR="006472F8" w:rsidRDefault="006472F8" w:rsidP="008F1D13">
            <w:pPr>
              <w:pStyle w:val="normal0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2E586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677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ACC4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7B25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5FF5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5BEB8BB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ED1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29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BB97AA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etratricopeptide repeat-containing domain, protein arginine N-methyl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5A1FE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, SAM dependent methylation of hist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50A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3F81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1C72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22D90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76DFC5E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5B1C6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3g038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05E8F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dihydroxy-aci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dehydratase</w:t>
            </w:r>
          </w:p>
          <w:p w14:paraId="66C5AE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conitase/3-isopropylmalate dehydrat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8CBFD2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dehydratation activity,</w:t>
            </w:r>
          </w:p>
          <w:p w14:paraId="54BC22E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conversion of isocitrate and ci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4C2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amino aci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02111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722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D1C0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eukaryotic algae</w:t>
            </w:r>
          </w:p>
        </w:tc>
      </w:tr>
      <w:tr w:rsidR="006472F8" w14:paraId="774235D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737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04g002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CD5758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imeric alpha-beta barre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40BD48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621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C9E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88DB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7115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bacteria</w:t>
            </w:r>
          </w:p>
        </w:tc>
      </w:tr>
      <w:tr w:rsidR="006472F8" w14:paraId="06C255B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885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4g003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1BE88C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nkyrin repea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5912D4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2DC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nkyrin rep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510C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6EF8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06C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64F64BF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003A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4g013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67A2A1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ADH-azoreductase, FMN-dependen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7AE76B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drolysis of azo bond in aromatic azo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C74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F9E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DE37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E05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teria</w:t>
            </w:r>
          </w:p>
        </w:tc>
      </w:tr>
      <w:tr w:rsidR="006472F8" w14:paraId="5A8DEFB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CDAA7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4g025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1229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biquitin activating enzym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BD9326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adenylation of ubiquit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03A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80C4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09A0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7117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2423070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3115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4g028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C2CC46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C771A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AC9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BA0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C71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BD744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034C25A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D0C6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4g038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A5DB52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7FAD6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A73F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F002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6A27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C3096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o match</w:t>
            </w:r>
          </w:p>
        </w:tc>
      </w:tr>
      <w:tr w:rsidR="006472F8" w14:paraId="04370A8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D80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5g024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73B895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efold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2104E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olecular chap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D09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C432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8E35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8584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230DE65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B42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5g03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553B6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UF44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7919E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BD3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F07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25A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27D47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lellales and bacteria</w:t>
            </w:r>
          </w:p>
        </w:tc>
      </w:tr>
      <w:tr w:rsidR="006472F8" w14:paraId="513E331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B6C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5g036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38F62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etratricopeptide-like helical domain, DnaJ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ECAE0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s, molecular chap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65A4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62F04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87F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1E01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0E11067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3A51A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5g039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5AF67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hosphoesterase-lik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EAD1C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hosphoester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EBC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4543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C510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FE7D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5634985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31BE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0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56322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jor facilitator superfamily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7203C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 of small sol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67A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3F2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9F1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833F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29A4627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C4D9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02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D648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characterised protein family UPF004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395D9B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DD2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568A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DD4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300E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2E4D034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1AC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05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3676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aperone-like protein of POR1-lik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C709B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egulation of protochlorophyllide oxidoreductase stability and function in the c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422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FCE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F4C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93B3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 and plants</w:t>
            </w:r>
          </w:p>
        </w:tc>
      </w:tr>
      <w:tr w:rsidR="006472F8" w14:paraId="27B4605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82F3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1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BA331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ptidase M50, putative membrane-associated zinc metallopeptid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746E1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embrane associated 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8DE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9B42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092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015F5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122609E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065C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23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AD9F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D620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987F5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B21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21EC7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A7D4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37535FB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55CF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34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1309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85010E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5DA5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532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3305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1FF1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o hits</w:t>
            </w:r>
          </w:p>
        </w:tc>
      </w:tr>
      <w:tr w:rsidR="006472F8" w14:paraId="031D640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B7A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3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E728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SWI/SNF-related actin-dependent regulator of chromatin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00A034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mod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CA4E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EA0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E9C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60AE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7E5C2A5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933DA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6g038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B20D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hodanese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9C0080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030B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A676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CA7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00A8E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52F1DC1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D11A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7g000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0F58A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arginine N-methyl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6E1E2F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-dependent methylation of prote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D6D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362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4D20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F1FFE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31E5002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951C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7g001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6698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CE9E3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738B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8A9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BF45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BA4B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36BEC48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43FA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7g002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FF50AF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protein of unknow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function DUF453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6B204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F2A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A5C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005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4DDA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0296206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739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07g041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1C337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14:paraId="0942E0B2" w14:textId="77777777" w:rsidR="006472F8" w:rsidRDefault="006472F8" w:rsidP="008F1D13">
            <w:pPr>
              <w:pStyle w:val="normal0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5B2C4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A4F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77E9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FB70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5E3E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154AF5B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4D3F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7g043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B23D94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AD(P) bind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953A55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B53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8AF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FC48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ABA5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5D8353D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C064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03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DFAD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ibonuclease H domain, reverse transcript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21B6D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etrotrans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5AAA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sable element-rel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FCC1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4590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84B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, plants and fungi</w:t>
            </w:r>
          </w:p>
        </w:tc>
      </w:tr>
      <w:tr w:rsidR="006472F8" w14:paraId="074E95F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386E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04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CBA0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, CCCH-typ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7E720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D068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5145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56B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3C8E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omolog in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O. lucimarinus</w:t>
            </w:r>
          </w:p>
        </w:tc>
      </w:tr>
      <w:tr w:rsidR="006472F8" w14:paraId="5F812D0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DBF4F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08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D52094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ld-shock domain contain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F3A45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inding of single stranded nucleic acid, transcription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EEA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cri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D067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D068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E11F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1027CC3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9A86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16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AF6E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omoserine ki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14095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omoserine kinase activity involved in thre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544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1FD6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74F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FAEB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4E63C574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1EBE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18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D534D1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, CCCH-typ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FC22FB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D8C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zinc fin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E278E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540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BE23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68E1DA6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9ACD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19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1CD89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istone H2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52D1C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binding nucleosome 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AD6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55F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024A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89FD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04BD5DE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3B27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19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661BF3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AP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EF282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D94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5D8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61BD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F713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06793FE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C846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25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14F19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utathione-dependent formaldehyde activating enzyme/centromere protein V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29DB69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ndensation of formaldehyde and glutathione to S-hydroxymethyl</w:t>
            </w:r>
          </w:p>
          <w:p w14:paraId="7772DF6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utath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23C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E6A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85E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428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bacteria</w:t>
            </w:r>
          </w:p>
        </w:tc>
      </w:tr>
      <w:tr w:rsidR="006472F8" w14:paraId="6D58CA9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641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3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35188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UF285, bacterial surface protein 26-residue repea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9E8610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–26 tandem peptide repeat containing surface lip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F00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terial surface rep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013E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7FF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870F0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bacteria</w:t>
            </w:r>
          </w:p>
        </w:tc>
      </w:tr>
      <w:tr w:rsidR="006472F8" w14:paraId="695F0A0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6132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30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5E915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UF285, bacterial surface protein 26-residue repea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9F1CC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–26 tandem peptide repeat containing surface lip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965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terial surface rep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A5CD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9600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4D8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bacteria</w:t>
            </w:r>
          </w:p>
        </w:tc>
      </w:tr>
      <w:tr w:rsidR="006472F8" w14:paraId="3BFF9CA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0FF5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36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39A7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utathione S-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FDCC6C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lutathion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286E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D1D4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185DA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E4A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7315C48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2873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8g041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2E4CDD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nkyrin-repeat contain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EBAB6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9B1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nkyrin rep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5811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666E3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9E9D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lellales</w:t>
            </w:r>
          </w:p>
        </w:tc>
      </w:tr>
      <w:tr w:rsidR="006472F8" w14:paraId="25D7F1D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20843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9g004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7C4B6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 box domain, WD40/YVTN repeat-like-contain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A6595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biquitination, protein-protein interactions involved in signal transduction and transcription regulation to cell cycle control and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4A7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71BDB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8DB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5397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bacteria</w:t>
            </w:r>
          </w:p>
        </w:tc>
      </w:tr>
      <w:tr w:rsidR="006472F8" w14:paraId="0B5CCB0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5D6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9g005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5F2BA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aem peroxid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BFBFF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rox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A6DC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2E0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DEE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14B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15FE054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E54CF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9g005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4C68A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FCAA9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26E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C82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1A9F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6E068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phytoplankton and metazoans</w:t>
            </w:r>
          </w:p>
        </w:tc>
      </w:tr>
      <w:tr w:rsidR="006472F8" w14:paraId="6EA3041F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1C1A4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09g016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A29E2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BC-type transpor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3EAC7F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ctive transport of molecules across 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722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ECB8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340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09A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phytoplankton and plants</w:t>
            </w:r>
          </w:p>
        </w:tc>
      </w:tr>
      <w:tr w:rsidR="006472F8" w14:paraId="6DE29E4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E216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0g001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27C21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asciclin-like domain contain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F1C9D1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extracellular domain, putative cell adhesion o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ignalling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31A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C36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1FF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92A5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 and bacteria</w:t>
            </w:r>
          </w:p>
        </w:tc>
      </w:tr>
      <w:tr w:rsidR="006472F8" w14:paraId="7725FFE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EA75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10g012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C597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eta lactamase domain contain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05CA6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drol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8DE5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5B8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D03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913B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24290A1F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D782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0g013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1C302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fumarate hydratase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14453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nversion of fumerate to L-m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D7B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AB80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80B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8B7C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, and bacteria</w:t>
            </w:r>
          </w:p>
        </w:tc>
      </w:tr>
      <w:tr w:rsidR="006472F8" w14:paraId="1FAD96D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760D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0g015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E9D64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1CD89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37B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78B1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3EB2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5D3B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, plants</w:t>
            </w:r>
          </w:p>
        </w:tc>
      </w:tr>
      <w:tr w:rsidR="006472F8" w14:paraId="7D022EEB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808B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0g01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B6710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BFEC2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70E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E59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2360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FAD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a</w:t>
            </w:r>
          </w:p>
        </w:tc>
      </w:tr>
      <w:tr w:rsidR="006472F8" w14:paraId="67871A9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CEDC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0g027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5E7E6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lpha/beta hydrolase fold contain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C8EF1B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xidoreduc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CA54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D181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203E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6C44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, plants and bacteria</w:t>
            </w:r>
          </w:p>
        </w:tc>
      </w:tr>
      <w:tr w:rsidR="006472F8" w14:paraId="1925155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31F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1g017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9B67C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8C183A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510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B73F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1800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DEDF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multiple copies in </w:t>
            </w:r>
            <w:r>
              <w:rPr>
                <w:rFonts w:ascii="Times New Roman" w:eastAsia="Times New Roman" w:hAnsi="Times New Roman" w:cs="Times New Roman"/>
                <w:i/>
              </w:rPr>
              <w:t>O. tauri</w:t>
            </w:r>
          </w:p>
        </w:tc>
      </w:tr>
      <w:tr w:rsidR="006472F8" w14:paraId="55E08C5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FBF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1g028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4DEF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ihydrolipoamide dehydrogenase, pyridine nucleotide-disulphide oxidoreduct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DED7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AD-dependent oxidoreduc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EECA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98992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958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4D1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plants</w:t>
            </w:r>
          </w:p>
        </w:tc>
      </w:tr>
      <w:tr w:rsidR="006472F8" w14:paraId="3B6A591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75B2B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1g031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56C6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3FD1A5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94B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71F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F86C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318F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0440030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E804A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2g007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507FA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.8S rRN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E34F19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5D9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23FE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A40F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A3A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lellales</w:t>
            </w:r>
          </w:p>
        </w:tc>
      </w:tr>
      <w:tr w:rsidR="006472F8" w14:paraId="452A55B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1E55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2g007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88D9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mall subunit rRN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81B765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6B2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517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3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610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B595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lellales</w:t>
            </w:r>
          </w:p>
        </w:tc>
      </w:tr>
      <w:tr w:rsidR="006472F8" w14:paraId="789E457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830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2g010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4C7DD8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yclophilin-type peptidyl-prolyl cis-trans isom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28B55F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peptidyl-prolyl isomerization, acceleration of protein fol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DEC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19A94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80F06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9260F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65C8A3F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DB8B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2g018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3711F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ndoplasmic reticulum oxidoreductin,</w:t>
            </w:r>
          </w:p>
          <w:p w14:paraId="25DFAA5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ytochrome b5-like heme/steroid binding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09786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ormation of disulfide bonds of proteins, oxidation-reduction of succ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274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21B7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5516E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5D426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fungi</w:t>
            </w:r>
          </w:p>
        </w:tc>
      </w:tr>
      <w:tr w:rsidR="006472F8" w14:paraId="435788FF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6DF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2g028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2FCB2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 initiation factor IF2/IF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34B0C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timulation of initiation of trans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7331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025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8E9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6F9B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 and plants</w:t>
            </w:r>
          </w:p>
        </w:tc>
      </w:tr>
      <w:tr w:rsidR="006472F8" w14:paraId="4F0E2EF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2F87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3g017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6C98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ptidase C48 (SUMO/Sentrin/</w:t>
            </w:r>
          </w:p>
          <w:p w14:paraId="0314F0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bl1), MULE-transposase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5668E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ubiquitin-like prot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7021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8723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383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2CA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lellales and metazoans</w:t>
            </w:r>
          </w:p>
        </w:tc>
      </w:tr>
      <w:tr w:rsidR="006472F8" w14:paraId="4142B9D0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2C9DC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3g023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AD081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NA recognition motif containing, nucleotide binding alpha-beta plait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91D75C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ecognition of ssRNA, may function in RNA stability, alternative splicing, component of ribonucle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C88C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7C4D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7F6D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35D5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eles and plants</w:t>
            </w:r>
          </w:p>
        </w:tc>
      </w:tr>
      <w:tr w:rsidR="006472F8" w14:paraId="57C07664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DF37E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4g017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97177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WP-RK domain containing prote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0FCCC5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 regulator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880E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6AA9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C0A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9A7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eles and plants</w:t>
            </w:r>
          </w:p>
        </w:tc>
      </w:tr>
      <w:tr w:rsidR="006472F8" w14:paraId="5CD6F0A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8AC7E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4g018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022A5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late/L-lactate dehydroge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C2B8A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xidation of malate to oxalo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BBD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nergy production and conver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BF4E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5FF1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B0631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1AA4B04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DB1B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4g029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CBE89C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isocitrate/</w:t>
            </w:r>
          </w:p>
          <w:p w14:paraId="74B7B4C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isopropylmalate dehydroge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69E7C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xidation/reduction of isocitrate, isopropylmalate or tar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D997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C463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A5B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09E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eles, Cyanobacteria and metazoan</w:t>
            </w:r>
          </w:p>
        </w:tc>
      </w:tr>
      <w:tr w:rsidR="006472F8" w14:paraId="2B67A41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ACA8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5g003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07EB1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2D1BF1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CE6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D83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074A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84CD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3091CF2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0F39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15g017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1B35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riose-phosphate transporter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7EC21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ugar phosphat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DCE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rbohydr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76E1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8660B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39EE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4219BBD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3E47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5g020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A200A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ec2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A348B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ecretory pathway associated glyc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48E5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ecr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683E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6E90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EF4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4E68C8D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48EE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5g021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9027AD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NT/Myb-like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F2FA9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1140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B31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793C4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0B592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15D38112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E11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5g029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C2EDB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2X purinorecepto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CAB07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membrane cation transporter responding to purine nucleot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B27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519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E84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20651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08D80FB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0B55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15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3D142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imeric alpha-beta barre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DF8A2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omain involved in diverse fun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FABD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EF798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5C22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C710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66C2EDD1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EFEE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1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E592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pothetica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E27784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unknow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E71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05A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BAE8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7991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450CCE1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A6AE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21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95403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pothetica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705C91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12AC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3454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1569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81AE6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</w:p>
        </w:tc>
      </w:tr>
      <w:tr w:rsidR="006472F8" w14:paraId="0D30645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AD0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23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3436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ypothetica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A1D471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D19F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A060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6FB1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B657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</w:t>
            </w:r>
          </w:p>
        </w:tc>
      </w:tr>
      <w:tr w:rsidR="006472F8" w14:paraId="08F56D0A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63CD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23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D8EF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pseudouridine synthase I, Tru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97323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pseudouridine synthe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27A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NA modif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AC49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5270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6724A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496E97E9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64DA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6g025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A27A6A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rgininosuccinate synth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E3023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rginine 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02F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242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1518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27E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, bacteria</w:t>
            </w:r>
          </w:p>
        </w:tc>
      </w:tr>
      <w:tr w:rsidR="006472F8" w14:paraId="011F0DF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C6A3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7g001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98DA1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bacterial surface protein 26-residue repea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98B22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–26 tandem peptide repeat containing surface lip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E05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terial surface rep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9E1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C59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664A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, bacteria</w:t>
            </w:r>
          </w:p>
        </w:tc>
      </w:tr>
      <w:tr w:rsidR="006472F8" w14:paraId="20F05CB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678D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7g006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A3C0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F2650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D9F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0C964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E75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2B94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o match</w:t>
            </w:r>
          </w:p>
        </w:tc>
      </w:tr>
      <w:tr w:rsidR="006472F8" w14:paraId="4BB4CCA7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22B07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7g007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DD90EC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rug/metabolite transpor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B1926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embran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276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B85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34C5A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8EFE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6C136F9D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C08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7g009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88483F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omain of unknown function DUF22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EC6CB3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-dependent putative phosphate transporter,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F7A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E0C9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688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63E9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5F3D36BB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ADC4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7g021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555AD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mitochondrial substrate/solute carri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2EC91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itochrondrial membran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9FBC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D35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BBD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397B5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, oomycetes</w:t>
            </w:r>
          </w:p>
        </w:tc>
      </w:tr>
      <w:tr w:rsidR="006472F8" w14:paraId="02CB5595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698F6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8g00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EAE68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ost-SET doma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3E0AF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otential histone 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F00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romatin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45B1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638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3B94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amiellales and insects</w:t>
            </w:r>
          </w:p>
        </w:tc>
      </w:tr>
      <w:tr w:rsidR="006472F8" w14:paraId="3F36B2C8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9EE07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8g009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315021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7FD9E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630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BDB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9ED1F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924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i/>
              </w:rPr>
              <w:t>O. lucimarin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72F8" w14:paraId="4F3647C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578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8g010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5A90C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rn/DAP/Arg decarboxylase 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143CAF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yridoxyl-dependent decarboxylase of either lys arg, ornithine or related substrates, amino acid 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D882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ino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CD2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4CAC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75A4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, bacteria</w:t>
            </w:r>
          </w:p>
        </w:tc>
      </w:tr>
      <w:tr w:rsidR="006472F8" w14:paraId="2E027FE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D9C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18g011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818CA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UA-like domain, SAM-dependent methyl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A2592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NA binding, SAM-dependent methylation of 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588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NA mod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44A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CBA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A9E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027A8194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F105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20g000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969F7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nkyrin repeat, acyl transfer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157E91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-protein interaction,  fatty acid 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66D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atty acid 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B06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BD21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6D15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56A55276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C9C5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20g000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7A535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81214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C9E5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479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719E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491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o match</w:t>
            </w:r>
          </w:p>
        </w:tc>
      </w:tr>
      <w:tr w:rsidR="006472F8" w14:paraId="01EC8D93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596FA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20g001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1C49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eptidase M24, methionine aminopeptid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93CC7C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ntains DNA binding domain, proteolysis, potential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92F6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modification and turn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C63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0154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1E7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  <w:tr w:rsidR="006472F8" w14:paraId="2ECE2BCE" w14:textId="77777777" w:rsidTr="006472F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FFFE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20g001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9C87E9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hytanoyl-CoA dioxygen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BAC51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hytanic acid ox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05B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eral function pre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84F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EF1B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DCAC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</w:t>
            </w:r>
          </w:p>
        </w:tc>
      </w:tr>
      <w:tr w:rsidR="006472F8" w14:paraId="2D218AFF" w14:textId="77777777" w:rsidTr="00EE03C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734F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stta20g001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0C0E77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serine/threonine protein kinase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7D70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2441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ignal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AAD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200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CAF4E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ukaryotic algae, bacteria</w:t>
            </w:r>
          </w:p>
        </w:tc>
      </w:tr>
      <w:tr w:rsidR="006472F8" w14:paraId="27ABEB03" w14:textId="77777777" w:rsidTr="00EE03C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DE2D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stta20g0073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716D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 elongation/initiation factor/ribosomal, beta-barrel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800E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protein transl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C1890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B39A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183F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A122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lants</w:t>
            </w:r>
          </w:p>
        </w:tc>
      </w:tr>
    </w:tbl>
    <w:p w14:paraId="09638BF0" w14:textId="1590D570" w:rsidR="006472F8" w:rsidRDefault="0090589D" w:rsidP="00EE03CF">
      <w:pPr>
        <w:pStyle w:val="normal0"/>
      </w:pPr>
      <w:r>
        <w:rPr>
          <w:rFonts w:ascii="Times New Roman" w:eastAsia="Times New Roman" w:hAnsi="Times New Roman" w:cs="Times New Roman"/>
          <w:sz w:val="24"/>
          <w:szCs w:val="24"/>
        </w:rPr>
        <w:t>Abbreviations: Gene ID, gene identifier; Similarity, significant BLAST hit or INTERPROSCAN protein domain match; Mean count, the mean of the normalised fragment counts of the gene in resistant samples; log2FC, lo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d change in the model comparing transcription in resistants to susceptible controls; Origin of best matches, species of origin of the best BLAST matches.</w:t>
      </w:r>
      <w:bookmarkStart w:id="0" w:name="_GoBack"/>
      <w:bookmarkEnd w:id="0"/>
    </w:p>
    <w:sectPr w:rsidR="006472F8" w:rsidSect="006472F8">
      <w:pgSz w:w="12240" w:h="15840"/>
      <w:pgMar w:top="1411" w:right="1041" w:bottom="1411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C5247B"/>
    <w:rsid w:val="003219BC"/>
    <w:rsid w:val="006472F8"/>
    <w:rsid w:val="0090589D"/>
    <w:rsid w:val="00A0501D"/>
    <w:rsid w:val="00C5247B"/>
    <w:rsid w:val="00D07C61"/>
    <w:rsid w:val="00EE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4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89</Words>
  <Characters>13140</Characters>
  <Application>Microsoft Macintosh Word</Application>
  <DocSecurity>0</DocSecurity>
  <Lines>109</Lines>
  <Paragraphs>30</Paragraphs>
  <ScaleCrop>false</ScaleCrop>
  <Company/>
  <LinksUpToDate>false</LinksUpToDate>
  <CharactersWithSpaces>1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ee</cp:lastModifiedBy>
  <cp:revision>5</cp:revision>
  <dcterms:created xsi:type="dcterms:W3CDTF">2016-05-20T09:51:00Z</dcterms:created>
  <dcterms:modified xsi:type="dcterms:W3CDTF">2016-05-22T18:13:00Z</dcterms:modified>
</cp:coreProperties>
</file>